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07EBD" w14:textId="5A342D84" w:rsidR="00A71CED" w:rsidRPr="000E6529" w:rsidRDefault="000E6529" w:rsidP="60684FB3">
      <w:pPr>
        <w:spacing w:line="480" w:lineRule="auto"/>
        <w:jc w:val="both"/>
        <w:rPr>
          <w:rFonts w:ascii="Palatino Linotype" w:hAnsi="Palatino Linotype"/>
          <w:sz w:val="20"/>
          <w:szCs w:val="20"/>
        </w:rPr>
      </w:pPr>
      <w:r w:rsidRPr="60684FB3">
        <w:rPr>
          <w:rFonts w:ascii="Palatino Linotype" w:hAnsi="Palatino Linotype"/>
          <w:sz w:val="24"/>
          <w:szCs w:val="24"/>
        </w:rPr>
        <w:t>Here, we present design version a) for the motivating example, incorporating four analyses instead of three. T</w:t>
      </w:r>
      <w:r w:rsidR="00F55AF0">
        <w:rPr>
          <w:rFonts w:ascii="Palatino Linotype" w:hAnsi="Palatino Linotype"/>
          <w:sz w:val="24"/>
          <w:szCs w:val="24"/>
        </w:rPr>
        <w:t xml:space="preserve">he </w:t>
      </w:r>
      <w:r w:rsidRPr="60684FB3">
        <w:rPr>
          <w:rFonts w:ascii="Palatino Linotype" w:hAnsi="Palatino Linotype"/>
          <w:sz w:val="24"/>
          <w:szCs w:val="24"/>
        </w:rPr>
        <w:t xml:space="preserve">maximum sample size required, adjusted for the </w:t>
      </w:r>
      <w:r w:rsidR="00F55AF0">
        <w:rPr>
          <w:rFonts w:ascii="Palatino Linotype" w:hAnsi="Palatino Linotype"/>
          <w:sz w:val="24"/>
          <w:szCs w:val="24"/>
        </w:rPr>
        <w:t>G</w:t>
      </w:r>
      <w:r w:rsidRPr="60684FB3">
        <w:rPr>
          <w:rFonts w:ascii="Palatino Linotype" w:hAnsi="Palatino Linotype"/>
          <w:sz w:val="24"/>
          <w:szCs w:val="24"/>
        </w:rPr>
        <w:t>roup</w:t>
      </w:r>
      <w:r w:rsidR="00F55AF0">
        <w:rPr>
          <w:rFonts w:ascii="Palatino Linotype" w:hAnsi="Palatino Linotype"/>
          <w:sz w:val="24"/>
          <w:szCs w:val="24"/>
        </w:rPr>
        <w:t>-S</w:t>
      </w:r>
      <w:r w:rsidRPr="60684FB3">
        <w:rPr>
          <w:rFonts w:ascii="Palatino Linotype" w:hAnsi="Palatino Linotype"/>
          <w:sz w:val="24"/>
          <w:szCs w:val="24"/>
        </w:rPr>
        <w:t xml:space="preserve">equential </w:t>
      </w:r>
      <w:r w:rsidR="00F55AF0">
        <w:rPr>
          <w:rFonts w:ascii="Palatino Linotype" w:hAnsi="Palatino Linotype"/>
          <w:sz w:val="24"/>
          <w:szCs w:val="24"/>
        </w:rPr>
        <w:t>D</w:t>
      </w:r>
      <w:r w:rsidRPr="60684FB3">
        <w:rPr>
          <w:rFonts w:ascii="Palatino Linotype" w:hAnsi="Palatino Linotype"/>
          <w:sz w:val="24"/>
          <w:szCs w:val="24"/>
        </w:rPr>
        <w:t xml:space="preserve">esign with four analyses, was 2,412. The Bayesian decision boundaries for futility stopping were set at 0.221, 0.540, </w:t>
      </w:r>
      <w:r w:rsidR="00F55AF0">
        <w:rPr>
          <w:rFonts w:ascii="Palatino Linotype" w:hAnsi="Palatino Linotype"/>
          <w:sz w:val="24"/>
          <w:szCs w:val="24"/>
        </w:rPr>
        <w:t xml:space="preserve">and </w:t>
      </w:r>
      <w:r w:rsidRPr="60684FB3">
        <w:rPr>
          <w:rFonts w:ascii="Palatino Linotype" w:hAnsi="Palatino Linotype"/>
          <w:sz w:val="24"/>
          <w:szCs w:val="24"/>
        </w:rPr>
        <w:t xml:space="preserve">0.808, while those for efficacy stopping were 0.998, 0.995, 0.985, and 0.949. </w:t>
      </w:r>
    </w:p>
    <w:p w14:paraId="5AE4B4CF" w14:textId="65716F6E" w:rsidR="00A71CED" w:rsidRPr="002456BA" w:rsidRDefault="00A71CED" w:rsidP="002456BA">
      <w:pPr>
        <w:pStyle w:val="Didascalia"/>
        <w:rPr>
          <w:rFonts w:ascii="Palatino Linotype" w:hAnsi="Palatino Linotype"/>
          <w:sz w:val="20"/>
        </w:rPr>
      </w:pPr>
      <w:r w:rsidRPr="002456BA">
        <w:rPr>
          <w:rFonts w:ascii="Palatino Linotype" w:hAnsi="Palatino Linotype"/>
          <w:sz w:val="20"/>
        </w:rPr>
        <w:t>Table S1: Results across 1,000 simulated studies for design version a) including 4 analyses. Average values and interquartile ranges provided.</w:t>
      </w:r>
    </w:p>
    <w:tbl>
      <w:tblPr>
        <w:tblStyle w:val="Grigliatabellachiara"/>
        <w:tblW w:w="5000" w:type="pct"/>
        <w:tblLayout w:type="fixed"/>
        <w:tblLook w:val="04A0" w:firstRow="1" w:lastRow="0" w:firstColumn="1" w:lastColumn="0" w:noHBand="0" w:noVBand="1"/>
      </w:tblPr>
      <w:tblGrid>
        <w:gridCol w:w="679"/>
        <w:gridCol w:w="1474"/>
        <w:gridCol w:w="1474"/>
        <w:gridCol w:w="1477"/>
        <w:gridCol w:w="1473"/>
        <w:gridCol w:w="1473"/>
        <w:gridCol w:w="1476"/>
        <w:gridCol w:w="1473"/>
        <w:gridCol w:w="1473"/>
        <w:gridCol w:w="1476"/>
      </w:tblGrid>
      <w:tr w:rsidR="00A71CED" w:rsidRPr="000E6529" w14:paraId="165BEF1A" w14:textId="575C221C" w:rsidTr="000E6529">
        <w:trPr>
          <w:tblHeader/>
        </w:trPr>
        <w:tc>
          <w:tcPr>
            <w:tcW w:w="243" w:type="pct"/>
          </w:tcPr>
          <w:p w14:paraId="12F95240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S</w:t>
            </w:r>
          </w:p>
        </w:tc>
        <w:tc>
          <w:tcPr>
            <w:tcW w:w="528" w:type="pct"/>
          </w:tcPr>
          <w:p w14:paraId="01D52E0E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T1E/ Power</w:t>
            </w:r>
          </w:p>
        </w:tc>
        <w:tc>
          <w:tcPr>
            <w:tcW w:w="528" w:type="pct"/>
          </w:tcPr>
          <w:p w14:paraId="6A548987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Enrolled</w:t>
            </w:r>
          </w:p>
          <w:p w14:paraId="482CF3F6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529" w:type="pct"/>
          </w:tcPr>
          <w:p w14:paraId="7F97EEC4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ESS</w:t>
            </w:r>
          </w:p>
        </w:tc>
        <w:tc>
          <w:tcPr>
            <w:tcW w:w="528" w:type="pct"/>
          </w:tcPr>
          <w:p w14:paraId="02AFE392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%Stop </w:t>
            </w:r>
          </w:p>
          <w:p w14:paraId="30BA1003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1</w:t>
            </w:r>
            <w:r w:rsidRPr="000E6529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st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interim)</w:t>
            </w:r>
          </w:p>
        </w:tc>
        <w:tc>
          <w:tcPr>
            <w:tcW w:w="528" w:type="pct"/>
          </w:tcPr>
          <w:p w14:paraId="0ACD15E4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%Stop</w:t>
            </w:r>
          </w:p>
          <w:p w14:paraId="7664F3F4" w14:textId="78CD89F1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2</w:t>
            </w:r>
            <w:r w:rsidRPr="000E6529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nd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interim)</w:t>
            </w:r>
          </w:p>
        </w:tc>
        <w:tc>
          <w:tcPr>
            <w:tcW w:w="529" w:type="pct"/>
          </w:tcPr>
          <w:p w14:paraId="0031D2A6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%Stop</w:t>
            </w:r>
          </w:p>
          <w:p w14:paraId="6AB9EF72" w14:textId="1914406B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3</w:t>
            </w:r>
            <w:r w:rsidRPr="000E6529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rd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interim)</w:t>
            </w:r>
          </w:p>
        </w:tc>
        <w:tc>
          <w:tcPr>
            <w:tcW w:w="528" w:type="pct"/>
          </w:tcPr>
          <w:p w14:paraId="19EFD9A5" w14:textId="2C559821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object w:dxaOrig="240" w:dyaOrig="220" w14:anchorId="3BF107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pt;height:10pt" o:ole="">
                  <v:imagedata r:id="rId7" o:title=""/>
                </v:shape>
                <o:OLEObject Type="Embed" ProgID="Equation.DSMT4" ShapeID="_x0000_i1025" DrawAspect="Content" ObjectID="_1797621088" r:id="rId8"/>
              </w:object>
            </w:r>
          </w:p>
          <w:p w14:paraId="217D481D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1</w:t>
            </w:r>
            <w:r w:rsidRPr="000E6529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st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interim)</w:t>
            </w:r>
          </w:p>
        </w:tc>
        <w:tc>
          <w:tcPr>
            <w:tcW w:w="528" w:type="pct"/>
          </w:tcPr>
          <w:p w14:paraId="5E444AB6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object w:dxaOrig="240" w:dyaOrig="220" w14:anchorId="28B24A9A">
                <v:shape id="_x0000_i1026" type="#_x0000_t75" style="width:10pt;height:10pt" o:ole="">
                  <v:imagedata r:id="rId7" o:title=""/>
                </v:shape>
                <o:OLEObject Type="Embed" ProgID="Equation.DSMT4" ShapeID="_x0000_i1026" DrawAspect="Content" ObjectID="_1797621089" r:id="rId9"/>
              </w:object>
            </w:r>
          </w:p>
          <w:p w14:paraId="7CF32193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2</w:t>
            </w:r>
            <w:r w:rsidRPr="000E6529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nd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interim)</w:t>
            </w:r>
          </w:p>
        </w:tc>
        <w:tc>
          <w:tcPr>
            <w:tcW w:w="529" w:type="pct"/>
          </w:tcPr>
          <w:p w14:paraId="17487624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object w:dxaOrig="240" w:dyaOrig="220" w14:anchorId="0FF0786C">
                <v:shape id="_x0000_i1027" type="#_x0000_t75" style="width:10pt;height:10pt" o:ole="">
                  <v:imagedata r:id="rId7" o:title=""/>
                </v:shape>
                <o:OLEObject Type="Embed" ProgID="Equation.DSMT4" ShapeID="_x0000_i1027" DrawAspect="Content" ObjectID="_1797621090" r:id="rId10"/>
              </w:object>
            </w:r>
          </w:p>
          <w:p w14:paraId="0495784C" w14:textId="30C1F22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3</w:t>
            </w:r>
            <w:r w:rsidRPr="000E6529">
              <w:rPr>
                <w:rFonts w:ascii="Palatino Linotype" w:hAnsi="Palatino Linotype"/>
                <w:sz w:val="20"/>
                <w:szCs w:val="20"/>
                <w:vertAlign w:val="superscript"/>
                <w:lang w:val="en-US"/>
              </w:rPr>
              <w:t>rd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interim)</w:t>
            </w:r>
          </w:p>
        </w:tc>
      </w:tr>
      <w:tr w:rsidR="00A71CED" w:rsidRPr="000E6529" w14:paraId="343170F3" w14:textId="7534B334" w:rsidTr="00A71CED">
        <w:trPr>
          <w:trHeight w:val="540"/>
        </w:trPr>
        <w:tc>
          <w:tcPr>
            <w:tcW w:w="243" w:type="pct"/>
          </w:tcPr>
          <w:p w14:paraId="5FF08518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</w:p>
        </w:tc>
        <w:tc>
          <w:tcPr>
            <w:tcW w:w="528" w:type="pct"/>
          </w:tcPr>
          <w:p w14:paraId="292EE2F4" w14:textId="12A60D54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0.04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  <w:r w:rsidR="000E6529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*</w:t>
            </w:r>
          </w:p>
        </w:tc>
        <w:tc>
          <w:tcPr>
            <w:tcW w:w="528" w:type="pct"/>
          </w:tcPr>
          <w:p w14:paraId="06C58070" w14:textId="0BA78148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409</w:t>
            </w:r>
          </w:p>
          <w:p w14:paraId="61DCFB56" w14:textId="32108DBD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787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75A30A59" w14:textId="20A3D4C1" w:rsidR="00A71CED" w:rsidRPr="000E6529" w:rsidDel="004748CB" w:rsidRDefault="00DA578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0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0AD0FF0F" w14:textId="22D59E32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</w:p>
        </w:tc>
        <w:tc>
          <w:tcPr>
            <w:tcW w:w="528" w:type="pct"/>
          </w:tcPr>
          <w:p w14:paraId="0ED58658" w14:textId="65593B22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529" w:type="pct"/>
          </w:tcPr>
          <w:p w14:paraId="4B109011" w14:textId="140F1BDF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528" w:type="pct"/>
          </w:tcPr>
          <w:p w14:paraId="308F91AC" w14:textId="3A8E6A43" w:rsidR="00A71CED" w:rsidRPr="00367406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0.4</w:t>
            </w:r>
            <w:r w:rsidR="0011450D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  <w:p w14:paraId="0ED433B4" w14:textId="1241E5C9" w:rsidR="00A71CED" w:rsidRPr="00367406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4932BC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-0.5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7DD0270D" w14:textId="2D629CE5" w:rsidR="00A71CED" w:rsidRPr="00367406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0.4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</w:p>
          <w:p w14:paraId="35771370" w14:textId="4BFAC44E" w:rsidR="00A71CED" w:rsidRPr="00367406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4932BC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36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932BC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20EBB52C" w14:textId="7B354C01" w:rsidR="00367406" w:rsidRPr="00367406" w:rsidRDefault="004932BC" w:rsidP="00367406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41</w:t>
            </w:r>
          </w:p>
          <w:p w14:paraId="01CBC98E" w14:textId="72B331F4" w:rsidR="00A71CED" w:rsidRPr="00367406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(0.2</w:t>
            </w:r>
            <w:r w:rsidR="00394018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394018">
              <w:rPr>
                <w:rFonts w:ascii="Palatino Linotype" w:hAnsi="Palatino Linotype"/>
                <w:sz w:val="20"/>
                <w:szCs w:val="20"/>
                <w:lang w:val="en-US"/>
              </w:rPr>
              <w:t>58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  <w:tr w:rsidR="00A71CED" w:rsidRPr="000E6529" w14:paraId="375E6B9C" w14:textId="61717A14" w:rsidTr="00A71CED">
        <w:trPr>
          <w:trHeight w:val="540"/>
        </w:trPr>
        <w:tc>
          <w:tcPr>
            <w:tcW w:w="243" w:type="pct"/>
          </w:tcPr>
          <w:p w14:paraId="5FDE5513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528" w:type="pct"/>
          </w:tcPr>
          <w:p w14:paraId="6F72A20D" w14:textId="2B8FEEFF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79</w:t>
            </w:r>
          </w:p>
        </w:tc>
        <w:tc>
          <w:tcPr>
            <w:tcW w:w="528" w:type="pct"/>
          </w:tcPr>
          <w:p w14:paraId="1BBFB8FF" w14:textId="4D16122C" w:rsidR="00A71CED" w:rsidRPr="000E6529" w:rsidRDefault="00DA578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89</w:t>
            </w:r>
          </w:p>
          <w:p w14:paraId="2528D43F" w14:textId="1BE67906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20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36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2A6344E9" w14:textId="6A09C69B" w:rsidR="00A71CED" w:rsidRPr="000E6529" w:rsidDel="004748CB" w:rsidRDefault="00DA578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5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6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3D57782F" w14:textId="01D3D92C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528" w:type="pct"/>
          </w:tcPr>
          <w:p w14:paraId="5FAA7F3C" w14:textId="2291A91F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529" w:type="pct"/>
          </w:tcPr>
          <w:p w14:paraId="2AF2340B" w14:textId="1F6EA926" w:rsidR="00A71CED" w:rsidRPr="000E6529" w:rsidRDefault="00A27DE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37</w:t>
            </w:r>
          </w:p>
        </w:tc>
        <w:tc>
          <w:tcPr>
            <w:tcW w:w="528" w:type="pct"/>
          </w:tcPr>
          <w:p w14:paraId="2AE00AAC" w14:textId="22C2B675" w:rsidR="00A71CED" w:rsidRPr="00367406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0.4</w:t>
            </w:r>
            <w:r w:rsidR="007D27A5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  <w:p w14:paraId="70063535" w14:textId="4AAFA702" w:rsidR="00A71CED" w:rsidRPr="00367406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(0.3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6-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7D27A5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39343275" w14:textId="55547C06" w:rsidR="00A71CED" w:rsidRPr="00367406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4932BC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</w:p>
          <w:p w14:paraId="22808441" w14:textId="35006F12" w:rsidR="00A71CED" w:rsidRPr="00367406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40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-0.6</w:t>
            </w:r>
            <w:r w:rsidR="004932BC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1FC2E7B5" w14:textId="7FBF134D" w:rsidR="004932BC" w:rsidRPr="00367406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0.5</w:t>
            </w:r>
            <w:r w:rsidR="00367406"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  <w:p w14:paraId="59652D34" w14:textId="4102727E" w:rsidR="00A71CED" w:rsidRPr="00367406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(0.4</w:t>
            </w:r>
            <w:r w:rsidR="00394018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="00367406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Pr="00367406">
              <w:rPr>
                <w:rFonts w:ascii="Palatino Linotype" w:hAnsi="Palatino Linotype"/>
                <w:sz w:val="20"/>
                <w:szCs w:val="20"/>
                <w:lang w:val="en-US"/>
              </w:rPr>
              <w:t>0.69)</w:t>
            </w:r>
          </w:p>
        </w:tc>
      </w:tr>
      <w:tr w:rsidR="00A71CED" w:rsidRPr="000E6529" w14:paraId="1B74AF27" w14:textId="02BBEB14" w:rsidTr="00A71CED">
        <w:trPr>
          <w:trHeight w:val="540"/>
        </w:trPr>
        <w:tc>
          <w:tcPr>
            <w:tcW w:w="243" w:type="pct"/>
          </w:tcPr>
          <w:p w14:paraId="6CAA751C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</w:tc>
        <w:tc>
          <w:tcPr>
            <w:tcW w:w="528" w:type="pct"/>
          </w:tcPr>
          <w:p w14:paraId="625B9DCB" w14:textId="17C13F25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0.04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  <w:r w:rsidR="000E6529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*</w:t>
            </w:r>
          </w:p>
        </w:tc>
        <w:tc>
          <w:tcPr>
            <w:tcW w:w="528" w:type="pct"/>
          </w:tcPr>
          <w:p w14:paraId="6FC160DD" w14:textId="25425690" w:rsidR="00A71CED" w:rsidRPr="000E6529" w:rsidRDefault="00DA578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409</w:t>
            </w:r>
          </w:p>
          <w:p w14:paraId="68AE029B" w14:textId="02166C4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1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90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17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76A6EC1E" w14:textId="4626D8B1" w:rsidR="00A71CED" w:rsidRPr="000E6529" w:rsidDel="004748CB" w:rsidRDefault="00DA578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8 (9-26)</w:t>
            </w:r>
          </w:p>
        </w:tc>
        <w:tc>
          <w:tcPr>
            <w:tcW w:w="528" w:type="pct"/>
          </w:tcPr>
          <w:p w14:paraId="7CBD25BE" w14:textId="278AF9DE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528" w:type="pct"/>
          </w:tcPr>
          <w:p w14:paraId="7F5DEB1F" w14:textId="3FFC3772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529" w:type="pct"/>
          </w:tcPr>
          <w:p w14:paraId="7131783F" w14:textId="5FD09FC5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528" w:type="pct"/>
          </w:tcPr>
          <w:p w14:paraId="51120344" w14:textId="762284F6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367406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38</w:t>
            </w:r>
          </w:p>
          <w:p w14:paraId="3B141D0C" w14:textId="03720172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11450D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29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367406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49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0DAB2AEE" w14:textId="1EF90DD3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.4</w:t>
            </w:r>
            <w:r w:rsidR="00367406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</w:p>
          <w:p w14:paraId="7A9AB091" w14:textId="6E137AC4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367406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28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932BC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  <w:r w:rsidR="00367406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100FC7FF" w14:textId="65928251" w:rsidR="004932BC" w:rsidRPr="00917E47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367406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47</w:t>
            </w:r>
          </w:p>
          <w:p w14:paraId="7E360261" w14:textId="101E8542" w:rsidR="00A71CED" w:rsidRPr="00917E47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(0</w:t>
            </w:r>
            <w:r w:rsidR="00367406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.30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-0.6</w:t>
            </w:r>
            <w:r w:rsidR="00394018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  <w:tr w:rsidR="00A71CED" w:rsidRPr="000E6529" w14:paraId="3318315E" w14:textId="6021987E" w:rsidTr="00A71CED">
        <w:trPr>
          <w:trHeight w:val="540"/>
        </w:trPr>
        <w:tc>
          <w:tcPr>
            <w:tcW w:w="243" w:type="pct"/>
          </w:tcPr>
          <w:p w14:paraId="442F30E1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</w:p>
        </w:tc>
        <w:tc>
          <w:tcPr>
            <w:tcW w:w="528" w:type="pct"/>
          </w:tcPr>
          <w:p w14:paraId="6172F4D6" w14:textId="42771C23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0.8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  <w:tc>
          <w:tcPr>
            <w:tcW w:w="528" w:type="pct"/>
          </w:tcPr>
          <w:p w14:paraId="1227B26D" w14:textId="2BC792CA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76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  <w:p w14:paraId="17F4BCAB" w14:textId="031A954D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1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99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23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22F6A106" w14:textId="3E1154C2" w:rsidR="00A71CED" w:rsidRPr="000E6529" w:rsidDel="004748CB" w:rsidRDefault="00DA578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8-21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6A8C1FCB" w14:textId="43D729DA" w:rsidR="00A71CED" w:rsidRPr="000E6529" w:rsidRDefault="00A27DE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528" w:type="pct"/>
          </w:tcPr>
          <w:p w14:paraId="1CACACEE" w14:textId="72DC085E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</w:tc>
        <w:tc>
          <w:tcPr>
            <w:tcW w:w="529" w:type="pct"/>
          </w:tcPr>
          <w:p w14:paraId="1B1EBB07" w14:textId="708C8CCF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</w:p>
        </w:tc>
        <w:tc>
          <w:tcPr>
            <w:tcW w:w="528" w:type="pct"/>
          </w:tcPr>
          <w:p w14:paraId="2772D571" w14:textId="7B816E23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="00367406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.4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  <w:p w14:paraId="7B73259E" w14:textId="52C181DC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34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54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0B7708E0" w14:textId="5F78A40F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4932BC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</w:p>
          <w:p w14:paraId="709C3132" w14:textId="1221EA05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4932BC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932BC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471045E8" w14:textId="705F2A8E" w:rsidR="004932BC" w:rsidRPr="00917E47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.20</w:t>
            </w:r>
          </w:p>
          <w:p w14:paraId="03E41243" w14:textId="75F0E5AE" w:rsidR="00A71CED" w:rsidRPr="00917E47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7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A061C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007C03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  <w:bookmarkStart w:id="0" w:name="_GoBack"/>
            <w:bookmarkEnd w:id="0"/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  <w:tr w:rsidR="00A71CED" w:rsidRPr="000E6529" w14:paraId="2AB1E855" w14:textId="635BE1FB" w:rsidTr="00A71CED">
        <w:trPr>
          <w:trHeight w:val="540"/>
        </w:trPr>
        <w:tc>
          <w:tcPr>
            <w:tcW w:w="243" w:type="pct"/>
          </w:tcPr>
          <w:p w14:paraId="77985D22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  <w:tc>
          <w:tcPr>
            <w:tcW w:w="528" w:type="pct"/>
          </w:tcPr>
          <w:p w14:paraId="2B39E048" w14:textId="719823A4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0.0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48</w:t>
            </w:r>
            <w:r w:rsidR="000E6529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*</w:t>
            </w:r>
          </w:p>
        </w:tc>
        <w:tc>
          <w:tcPr>
            <w:tcW w:w="528" w:type="pct"/>
          </w:tcPr>
          <w:p w14:paraId="665DF89B" w14:textId="1DFF337B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07</w:t>
            </w:r>
          </w:p>
          <w:p w14:paraId="3E1732F7" w14:textId="2A90ACA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19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799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1B0B13B6" w14:textId="525F3A29" w:rsidR="00A71CED" w:rsidRPr="000E6529" w:rsidDel="004748CB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6-1</w:t>
            </w:r>
            <w:r w:rsidR="000E7AA5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12FFE8C3" w14:textId="17DEA622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</w:p>
        </w:tc>
        <w:tc>
          <w:tcPr>
            <w:tcW w:w="528" w:type="pct"/>
          </w:tcPr>
          <w:p w14:paraId="7E914ACA" w14:textId="0C96D207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  <w:tc>
          <w:tcPr>
            <w:tcW w:w="529" w:type="pct"/>
          </w:tcPr>
          <w:p w14:paraId="2BD833CE" w14:textId="647402CE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  <w:tc>
          <w:tcPr>
            <w:tcW w:w="528" w:type="pct"/>
          </w:tcPr>
          <w:p w14:paraId="26EF324D" w14:textId="73132BA4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.3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</w:p>
          <w:p w14:paraId="416984D2" w14:textId="7A4CA422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21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-0.4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081945C2" w14:textId="0A6E047D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.2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</w:p>
          <w:p w14:paraId="4C95D24E" w14:textId="19B0F4C0" w:rsidR="00A71CED" w:rsidRPr="00917E47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(0.1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40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5424C57B" w14:textId="013ADD30" w:rsidR="004932BC" w:rsidRPr="00917E47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4A061C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</w:p>
          <w:p w14:paraId="56F95537" w14:textId="75417E3B" w:rsidR="00A71CED" w:rsidRPr="00917E47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4A061C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A061C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="00917E47"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Pr="00917E47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  <w:tr w:rsidR="00A71CED" w:rsidRPr="000E6529" w14:paraId="7FF610C9" w14:textId="409268B4" w:rsidTr="00A71CED">
        <w:trPr>
          <w:trHeight w:val="540"/>
        </w:trPr>
        <w:tc>
          <w:tcPr>
            <w:tcW w:w="243" w:type="pct"/>
          </w:tcPr>
          <w:p w14:paraId="4AC6B733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528" w:type="pct"/>
          </w:tcPr>
          <w:p w14:paraId="446EFED7" w14:textId="1508C0FD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0.8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55</w:t>
            </w:r>
          </w:p>
        </w:tc>
        <w:tc>
          <w:tcPr>
            <w:tcW w:w="528" w:type="pct"/>
          </w:tcPr>
          <w:p w14:paraId="71334A61" w14:textId="5568F9B5" w:rsidR="00A71CED" w:rsidRPr="000E6529" w:rsidRDefault="00DA578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68</w:t>
            </w:r>
          </w:p>
          <w:p w14:paraId="57B967FE" w14:textId="1D91C571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20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23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99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7ED765BE" w14:textId="52FC90C2" w:rsidR="00A71CED" w:rsidRPr="000E6529" w:rsidDel="004748CB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3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28672E80" w14:textId="7AA8BFDA" w:rsidR="00A71CED" w:rsidRPr="000E6529" w:rsidRDefault="00A27DE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</w:p>
        </w:tc>
        <w:tc>
          <w:tcPr>
            <w:tcW w:w="528" w:type="pct"/>
          </w:tcPr>
          <w:p w14:paraId="196F9D60" w14:textId="1FB08DC3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7D27A5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</w:p>
        </w:tc>
        <w:tc>
          <w:tcPr>
            <w:tcW w:w="529" w:type="pct"/>
          </w:tcPr>
          <w:p w14:paraId="0C1D4198" w14:textId="21E4E5A4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7D27A5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</w:p>
        </w:tc>
        <w:tc>
          <w:tcPr>
            <w:tcW w:w="528" w:type="pct"/>
          </w:tcPr>
          <w:p w14:paraId="69F51A2E" w14:textId="284EC1EE" w:rsidR="00A71CED" w:rsidRPr="00A20C4C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A20C4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35</w:t>
            </w:r>
          </w:p>
          <w:p w14:paraId="7AFA3A4A" w14:textId="4312BB70" w:rsidR="00A71CED" w:rsidRPr="00A20C4C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A20C4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A20C4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46</w:t>
            </w: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6C9B1214" w14:textId="5E38F3C4" w:rsidR="00A71CED" w:rsidRPr="00A20C4C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4932B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A20C4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  <w:p w14:paraId="14118A5F" w14:textId="680CD8AE" w:rsidR="00A71CED" w:rsidRPr="00A20C4C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(0.0</w:t>
            </w:r>
            <w:r w:rsidR="00A20C4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932B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A20C4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4ABD2404" w14:textId="3EFCF53C" w:rsidR="004932BC" w:rsidRPr="00A20C4C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4A061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06</w:t>
            </w:r>
          </w:p>
          <w:p w14:paraId="4BC79E87" w14:textId="37D24977" w:rsidR="00A71CED" w:rsidRPr="00A20C4C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4A061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="00A20C4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A061C"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08</w:t>
            </w:r>
            <w:r w:rsidRPr="00A20C4C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  <w:tr w:rsidR="00A71CED" w:rsidRPr="000E6529" w14:paraId="7D0B7FF7" w14:textId="216E969B" w:rsidTr="00A71CED">
        <w:trPr>
          <w:trHeight w:val="540"/>
        </w:trPr>
        <w:tc>
          <w:tcPr>
            <w:tcW w:w="243" w:type="pct"/>
          </w:tcPr>
          <w:p w14:paraId="516CFC37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528" w:type="pct"/>
          </w:tcPr>
          <w:p w14:paraId="5D149AC0" w14:textId="0B5C4700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0.0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51</w:t>
            </w:r>
            <w:r w:rsidR="000E6529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*</w:t>
            </w:r>
          </w:p>
        </w:tc>
        <w:tc>
          <w:tcPr>
            <w:tcW w:w="528" w:type="pct"/>
          </w:tcPr>
          <w:p w14:paraId="7A81B09B" w14:textId="2E8494CF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</w:p>
          <w:p w14:paraId="5C6129FC" w14:textId="4C867591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19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1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804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1694962B" w14:textId="7040378F" w:rsidR="00A71CED" w:rsidRPr="000E6529" w:rsidDel="004748CB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5D51BF7E" w14:textId="2CA31C56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7D27A5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  <w:tc>
          <w:tcPr>
            <w:tcW w:w="528" w:type="pct"/>
          </w:tcPr>
          <w:p w14:paraId="242C36BE" w14:textId="25629E91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</w:p>
        </w:tc>
        <w:tc>
          <w:tcPr>
            <w:tcW w:w="529" w:type="pct"/>
          </w:tcPr>
          <w:p w14:paraId="3F570015" w14:textId="20C2ADE6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9</w:t>
            </w:r>
          </w:p>
        </w:tc>
        <w:tc>
          <w:tcPr>
            <w:tcW w:w="528" w:type="pct"/>
          </w:tcPr>
          <w:p w14:paraId="4F3CD510" w14:textId="6EB636C4" w:rsidR="00A71CED" w:rsidRPr="00861294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23</w:t>
            </w:r>
          </w:p>
          <w:p w14:paraId="6BC6AFEF" w14:textId="5EE883B1" w:rsidR="00A71CED" w:rsidRPr="00861294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14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30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40585DF5" w14:textId="3B0B5012" w:rsidR="00A71CED" w:rsidRPr="00861294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.1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  <w:p w14:paraId="19195CD8" w14:textId="5338971E" w:rsidR="00A71CED" w:rsidRPr="00861294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(0.0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932BC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1D332DA2" w14:textId="4A64575C" w:rsidR="004932BC" w:rsidRPr="00861294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4A061C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</w:p>
          <w:p w14:paraId="2A947F6B" w14:textId="4DD9C36F" w:rsidR="00A71CED" w:rsidRPr="00861294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4A061C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3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A061C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  <w:tr w:rsidR="00A71CED" w:rsidRPr="000E6529" w14:paraId="42545EB5" w14:textId="0CEB05C0" w:rsidTr="00A71CED">
        <w:trPr>
          <w:trHeight w:val="540"/>
        </w:trPr>
        <w:tc>
          <w:tcPr>
            <w:tcW w:w="243" w:type="pct"/>
          </w:tcPr>
          <w:p w14:paraId="41530BA7" w14:textId="7777777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</w:p>
        </w:tc>
        <w:tc>
          <w:tcPr>
            <w:tcW w:w="528" w:type="pct"/>
          </w:tcPr>
          <w:p w14:paraId="29F2CBF4" w14:textId="716AFBE7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0.8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64</w:t>
            </w:r>
          </w:p>
        </w:tc>
        <w:tc>
          <w:tcPr>
            <w:tcW w:w="528" w:type="pct"/>
          </w:tcPr>
          <w:p w14:paraId="628711A7" w14:textId="30303824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  <w:r w:rsidR="007D3C08">
              <w:rPr>
                <w:rFonts w:ascii="Palatino Linotype" w:hAnsi="Palatino Linotype"/>
                <w:sz w:val="20"/>
                <w:szCs w:val="20"/>
                <w:lang w:val="en-US"/>
              </w:rPr>
              <w:t>44</w:t>
            </w:r>
          </w:p>
          <w:p w14:paraId="72BD0E7A" w14:textId="16EF4EBC" w:rsidR="00A71CED" w:rsidRPr="000E6529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(1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02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2</w:t>
            </w:r>
            <w:r w:rsidR="00DA578C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404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59E16437" w14:textId="2E461C8F" w:rsidR="00A71CED" w:rsidRPr="000E6529" w:rsidDel="004748CB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6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(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8</w:t>
            </w:r>
            <w:r w:rsidR="00A71CED"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36CE8299" w14:textId="03C33A73" w:rsidR="00A71CED" w:rsidRPr="000E6529" w:rsidRDefault="00A27DE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7</w:t>
            </w:r>
          </w:p>
        </w:tc>
        <w:tc>
          <w:tcPr>
            <w:tcW w:w="528" w:type="pct"/>
          </w:tcPr>
          <w:p w14:paraId="2B7501A6" w14:textId="17715177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27</w:t>
            </w:r>
          </w:p>
        </w:tc>
        <w:tc>
          <w:tcPr>
            <w:tcW w:w="529" w:type="pct"/>
          </w:tcPr>
          <w:p w14:paraId="1C3DA886" w14:textId="424E8F00" w:rsidR="00A71CED" w:rsidRPr="000E6529" w:rsidRDefault="004932BC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0E6529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="00A27DEC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</w:p>
        </w:tc>
        <w:tc>
          <w:tcPr>
            <w:tcW w:w="528" w:type="pct"/>
          </w:tcPr>
          <w:p w14:paraId="42CCFD85" w14:textId="7B7E9A07" w:rsidR="00A71CED" w:rsidRPr="00861294" w:rsidRDefault="00861294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.27</w:t>
            </w:r>
          </w:p>
          <w:p w14:paraId="4D26A458" w14:textId="7FDEB6E4" w:rsidR="00A71CED" w:rsidRPr="00861294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17</w:t>
            </w:r>
            <w:r w:rsidR="00402F98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-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35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8" w:type="pct"/>
          </w:tcPr>
          <w:p w14:paraId="5E7B9351" w14:textId="1CA7309F" w:rsidR="00A71CED" w:rsidRPr="00861294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10</w:t>
            </w:r>
          </w:p>
          <w:p w14:paraId="45CF71FA" w14:textId="197AF231" w:rsidR="00A71CED" w:rsidRPr="00861294" w:rsidRDefault="00A71CED" w:rsidP="00A71CED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(0.0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4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4932BC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1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3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  <w:tc>
          <w:tcPr>
            <w:tcW w:w="529" w:type="pct"/>
          </w:tcPr>
          <w:p w14:paraId="418C3B54" w14:textId="2E6AB3D2" w:rsidR="004932BC" w:rsidRPr="00861294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.</w:t>
            </w:r>
            <w:r w:rsidR="004A061C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22</w:t>
            </w:r>
          </w:p>
          <w:p w14:paraId="2F4854DE" w14:textId="4E815036" w:rsidR="00A71CED" w:rsidRPr="00861294" w:rsidRDefault="004932BC" w:rsidP="004932BC">
            <w:pPr>
              <w:spacing w:line="276" w:lineRule="auto"/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(0.</w:t>
            </w:r>
            <w:r w:rsidR="004A061C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0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5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-0.</w:t>
            </w:r>
            <w:r w:rsidR="00861294"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025</w:t>
            </w:r>
            <w:r w:rsidRPr="00861294">
              <w:rPr>
                <w:rFonts w:ascii="Palatino Linotype" w:hAnsi="Palatino Linotype"/>
                <w:sz w:val="20"/>
                <w:szCs w:val="20"/>
                <w:lang w:val="en-US"/>
              </w:rPr>
              <w:t>)</w:t>
            </w:r>
          </w:p>
        </w:tc>
      </w:tr>
    </w:tbl>
    <w:p w14:paraId="3167484C" w14:textId="1DD593B1" w:rsidR="005D2878" w:rsidRPr="000E6529" w:rsidRDefault="000E6529">
      <w:pPr>
        <w:rPr>
          <w:rFonts w:ascii="Palatino Linotype" w:hAnsi="Palatino Linotype"/>
        </w:rPr>
      </w:pPr>
      <w:r w:rsidRPr="000E6529">
        <w:rPr>
          <w:rFonts w:ascii="Palatino Linotype" w:hAnsi="Palatino Linotype"/>
        </w:rPr>
        <w:t>T1E: Type I Error (*); ESS: Effective Sample Size</w:t>
      </w:r>
    </w:p>
    <w:sectPr w:rsidR="005D2878" w:rsidRPr="000E6529" w:rsidSect="00A71C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9F7"/>
    <w:rsid w:val="00007C03"/>
    <w:rsid w:val="000939B2"/>
    <w:rsid w:val="000E6529"/>
    <w:rsid w:val="000E7AA5"/>
    <w:rsid w:val="0011450D"/>
    <w:rsid w:val="002456BA"/>
    <w:rsid w:val="00256BAD"/>
    <w:rsid w:val="002B390C"/>
    <w:rsid w:val="00367406"/>
    <w:rsid w:val="00394018"/>
    <w:rsid w:val="00402F98"/>
    <w:rsid w:val="004932BC"/>
    <w:rsid w:val="004A061C"/>
    <w:rsid w:val="004C49F7"/>
    <w:rsid w:val="00524193"/>
    <w:rsid w:val="00795CBB"/>
    <w:rsid w:val="007D27A5"/>
    <w:rsid w:val="007D3C08"/>
    <w:rsid w:val="00861294"/>
    <w:rsid w:val="00917E47"/>
    <w:rsid w:val="009624AC"/>
    <w:rsid w:val="00A13287"/>
    <w:rsid w:val="00A20C4C"/>
    <w:rsid w:val="00A27DEC"/>
    <w:rsid w:val="00A41AD2"/>
    <w:rsid w:val="00A71CED"/>
    <w:rsid w:val="00AD2265"/>
    <w:rsid w:val="00B749EC"/>
    <w:rsid w:val="00D1361E"/>
    <w:rsid w:val="00DA578C"/>
    <w:rsid w:val="00E22D74"/>
    <w:rsid w:val="00EB3DB4"/>
    <w:rsid w:val="00F55AF0"/>
    <w:rsid w:val="5FD4046F"/>
    <w:rsid w:val="60684FB3"/>
    <w:rsid w:val="74E0A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AFC60E7"/>
  <w15:chartTrackingRefBased/>
  <w15:docId w15:val="{050A5D75-5378-4867-B8CC-BB6765A1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chiara">
    <w:name w:val="Grid Table Light"/>
    <w:basedOn w:val="Tabellanormale"/>
    <w:uiPriority w:val="40"/>
    <w:rsid w:val="00A71C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0E65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62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customXml" Target="../customXml/item3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oleObject" Target="embeddings/oleObject3.bin"/><Relationship Id="rId4" Type="http://schemas.openxmlformats.org/officeDocument/2006/relationships/styles" Target="styl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60233a2-1dd9-4257-b334-528a5b09fdc4">
      <Terms xmlns="http://schemas.microsoft.com/office/infopath/2007/PartnerControls"/>
    </lcf76f155ced4ddcb4097134ff3c332f>
    <TaxCatchAll xmlns="26f02a3d-2f45-499b-9ae3-cc8399b35f4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9F420502FE1504CBC80F2030BA07F1E" ma:contentTypeVersion="13" ma:contentTypeDescription="Creare un nuovo documento." ma:contentTypeScope="" ma:versionID="0c0a53b101b3f76312023729f09be48b">
  <xsd:schema xmlns:xsd="http://www.w3.org/2001/XMLSchema" xmlns:xs="http://www.w3.org/2001/XMLSchema" xmlns:p="http://schemas.microsoft.com/office/2006/metadata/properties" xmlns:ns2="860233a2-1dd9-4257-b334-528a5b09fdc4" xmlns:ns3="26f02a3d-2f45-499b-9ae3-cc8399b35f48" targetNamespace="http://schemas.microsoft.com/office/2006/metadata/properties" ma:root="true" ma:fieldsID="a3afc0d4847e7b798de99157a00ae6e9" ns2:_="" ns3:_="">
    <xsd:import namespace="860233a2-1dd9-4257-b334-528a5b09fdc4"/>
    <xsd:import namespace="26f02a3d-2f45-499b-9ae3-cc8399b35f4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233a2-1dd9-4257-b334-528a5b09fd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Tag immagine" ma:readOnly="false" ma:fieldId="{5cf76f15-5ced-4ddc-b409-7134ff3c332f}" ma:taxonomyMulti="true" ma:sspId="a51b1ebe-0035-4cd3-9313-8c7bd3a341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02a3d-2f45-499b-9ae3-cc8399b35f4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2684b75f-f24a-4c1e-b6c7-19a3eed1248f}" ma:internalName="TaxCatchAll" ma:showField="CatchAllData" ma:web="26f02a3d-2f45-499b-9ae3-cc8399b35f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8C1D78-A41A-45ED-88AE-BF4E06E10737}">
  <ds:schemaRefs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purl.org/dc/dcmitype/"/>
    <ds:schemaRef ds:uri="860233a2-1dd9-4257-b334-528a5b09fdc4"/>
    <ds:schemaRef ds:uri="26f02a3d-2f45-499b-9ae3-cc8399b35f48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E5472D25-B8EA-4F9A-8E21-4AE9389566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0233a2-1dd9-4257-b334-528a5b09fdc4"/>
    <ds:schemaRef ds:uri="26f02a3d-2f45-499b-9ae3-cc8399b35f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42EDDA-491C-4A9E-BE7D-E4208D5F9BD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ttoria Chiaruttini</dc:creator>
  <cp:keywords/>
  <dc:description/>
  <cp:lastModifiedBy>Maria Vittoria Chiaruttini</cp:lastModifiedBy>
  <cp:revision>20</cp:revision>
  <dcterms:created xsi:type="dcterms:W3CDTF">2025-01-02T02:39:00Z</dcterms:created>
  <dcterms:modified xsi:type="dcterms:W3CDTF">2025-01-05T2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F420502FE1504CBC80F2030BA07F1E</vt:lpwstr>
  </property>
  <property fmtid="{D5CDD505-2E9C-101B-9397-08002B2CF9AE}" pid="3" name="MediaServiceImageTags">
    <vt:lpwstr/>
  </property>
</Properties>
</file>